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73BD3" w14:textId="535B7AD1" w:rsidR="008E554F" w:rsidRPr="007A69D3" w:rsidRDefault="00797260" w:rsidP="00242B5E">
      <w:pPr>
        <w:spacing w:line="480" w:lineRule="auto"/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23323">
        <w:rPr>
          <w:rFonts w:ascii="Times New Roman" w:hAnsi="Times New Roman" w:cs="Times New Roman"/>
          <w:b/>
          <w:bCs/>
          <w:lang w:val="en-US"/>
        </w:rPr>
        <w:t>Material 1</w:t>
      </w:r>
      <w:r w:rsidR="008E554F" w:rsidRPr="007A69D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E554F" w:rsidRPr="007A69D3">
        <w:rPr>
          <w:rFonts w:ascii="Times New Roman" w:hAnsi="Times New Roman" w:cs="Times New Roman"/>
          <w:lang w:val="en-US"/>
        </w:rPr>
        <w:t>Full search strategy for each database.</w:t>
      </w:r>
    </w:p>
    <w:tbl>
      <w:tblPr>
        <w:tblStyle w:val="TabelacomGrelh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236"/>
        <w:gridCol w:w="6051"/>
      </w:tblGrid>
      <w:tr w:rsidR="008E554F" w:rsidRPr="00323323" w14:paraId="118DB7F3" w14:textId="77777777" w:rsidTr="00242B5E">
        <w:trPr>
          <w:jc w:val="center"/>
        </w:trPr>
        <w:tc>
          <w:tcPr>
            <w:tcW w:w="1793" w:type="dxa"/>
            <w:tcBorders>
              <w:top w:val="single" w:sz="6" w:space="0" w:color="auto"/>
              <w:tl2br w:val="nil"/>
              <w:tr2bl w:val="nil"/>
            </w:tcBorders>
          </w:tcPr>
          <w:p w14:paraId="7DDEC0D3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573A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36" w:type="dxa"/>
            <w:tcBorders>
              <w:top w:val="single" w:sz="6" w:space="0" w:color="auto"/>
              <w:tl2br w:val="nil"/>
              <w:tr2bl w:val="nil"/>
            </w:tcBorders>
          </w:tcPr>
          <w:p w14:paraId="6598612D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51" w:type="dxa"/>
            <w:tcBorders>
              <w:top w:val="single" w:sz="6" w:space="0" w:color="auto"/>
              <w:tl2br w:val="nil"/>
              <w:tr2bl w:val="nil"/>
            </w:tcBorders>
          </w:tcPr>
          <w:p w14:paraId="7F70482C" w14:textId="0C30A904" w:rsidR="008E554F" w:rsidRPr="0002573A" w:rsidRDefault="00242B5E" w:rsidP="002B52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42B5E">
              <w:rPr>
                <w:rFonts w:ascii="Times New Roman" w:hAnsi="Times New Roman" w:cs="Times New Roman"/>
                <w:lang w:val="en-US"/>
              </w:rPr>
              <w:t xml:space="preserve">(("nutrition*or"[All Fields] AND "nutritional strategy"[All Fields]) OR "nutritional intervention"[All Fields] OR ("diet*"[All Fields] AND ("carbohydrate s"[All Fields] OR "carbohydrated"[All Fields] OR "carbohydrates"[MeSH Terms] OR "carbohydrates"[All Fields] OR "carbohydrate"[All Fields])) OR ("glucose"[MeSH Terms] OR "glucose"[All Fields] OR "glucoses"[All Fields] OR "glucose s"[All Fields]) OR ("protein s"[All Fields] OR "proteinous"[All Fields] OR "proteins"[MeSH Terms] OR "proteins"[All Fields] OR "protein"[All Fields]) OR ("collagen"[MeSH Terms] OR "collagen"[All Fields] OR "collagens"[All Fields] OR "collagen s"[All Fields] OR "collagenation"[All Fields] OR "collagene"[All Fields] OR "collageneous"[All Fields] OR "collagenic"[All Fields] OR "collagenization"[All Fields] OR "collagenized"[All Fields] OR "collagenous"[All Fields]) OR "fat"[All Fields] OR "ketone*"[All Fields] OR "antioxidant*"[All Fields] OR ("vitamin s"[All Fields] OR "vitamine"[All Fields] OR "vitamines"[All Fields] OR "vitamins"[Pharmacological Action] OR "vitamins"[MeSH Terms] OR "vitamins"[All Fields] OR "vitamin"[All Fields]) OR "polyphenol*"[All Fields] OR ("fruit"[MeSH Terms] OR "fruit"[All Fields] OR "fruits"[All Fields] OR "fruit s"[All Fields] OR "fruited"[All Fields] OR "fruiting"[All Fields]) OR ("creatine"[MeSH Terms] OR "creatine"[All Fields] OR "creatin"[All Fields] OR "creatines"[All Fields]) OR ("caffein"[All Fields] OR "caffeinated"[All Fields] OR "caffeine"[MeSH Terms] OR "caffeine"[All Fields] OR "caffeine s"[All Fields] OR "caffeines"[All Fields] OR "caffeinism"[All Fields]) OR "nitrate*"[All Fields] OR ("beetroot"[All Fields] OR "beetroots"[All Fields]) OR "tart cherry"[All Fields] OR ("beta alanine"[MeSH Terms] OR "beta alanine"[All Fields] </w:t>
            </w:r>
            <w:r w:rsidRPr="00242B5E">
              <w:rPr>
                <w:rFonts w:ascii="Times New Roman" w:hAnsi="Times New Roman" w:cs="Times New Roman"/>
                <w:lang w:val="en-US"/>
              </w:rPr>
              <w:lastRenderedPageBreak/>
              <w:t>OR ("beta"[All Fields] AND "alanine"[All Fields]) OR "beta alanine"[All Fields]) OR ("sodium bicarbonate"[MeSH Terms] OR ("sodium"[All Fields] AND "bicarbonate"[All Fields]) OR "sodium bicarbonate"[All Fields]) OR ("supplement*or"[All Fields] AND "energy*"[All Fields]) OR "macronutrient*"[All Fields] OR "micronutrient*"[All Fields] OR "mineral*"[All Fields] OR "electrolyte*"[All Fields]) AND "CrossFit"[All Fields]</w:t>
            </w:r>
          </w:p>
        </w:tc>
      </w:tr>
      <w:tr w:rsidR="008E554F" w:rsidRPr="00323323" w14:paraId="720A391A" w14:textId="77777777" w:rsidTr="00242B5E">
        <w:trPr>
          <w:jc w:val="center"/>
        </w:trPr>
        <w:tc>
          <w:tcPr>
            <w:tcW w:w="1793" w:type="dxa"/>
            <w:tcBorders>
              <w:bottom w:val="nil"/>
              <w:tl2br w:val="nil"/>
              <w:tr2bl w:val="nil"/>
            </w:tcBorders>
          </w:tcPr>
          <w:p w14:paraId="04D6916A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573A">
              <w:rPr>
                <w:rFonts w:ascii="Times New Roman" w:hAnsi="Times New Roman" w:cs="Times New Roman"/>
              </w:rPr>
              <w:lastRenderedPageBreak/>
              <w:t>Scopus</w:t>
            </w:r>
          </w:p>
        </w:tc>
        <w:tc>
          <w:tcPr>
            <w:tcW w:w="236" w:type="dxa"/>
            <w:tcBorders>
              <w:bottom w:val="nil"/>
              <w:tl2br w:val="nil"/>
              <w:tr2bl w:val="nil"/>
            </w:tcBorders>
          </w:tcPr>
          <w:p w14:paraId="36954276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51" w:type="dxa"/>
            <w:tcBorders>
              <w:bottom w:val="nil"/>
              <w:tl2br w:val="nil"/>
              <w:tr2bl w:val="nil"/>
            </w:tcBorders>
          </w:tcPr>
          <w:p w14:paraId="45914B80" w14:textId="4C6DDE5C" w:rsidR="008E554F" w:rsidRPr="0002573A" w:rsidRDefault="00242B5E" w:rsidP="007117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42B5E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gramStart"/>
            <w:r w:rsidRPr="00242B5E">
              <w:rPr>
                <w:rFonts w:ascii="Times New Roman" w:hAnsi="Times New Roman" w:cs="Times New Roman"/>
                <w:lang w:val="en-US"/>
              </w:rPr>
              <w:t>( (</w:t>
            </w:r>
            <w:proofErr w:type="gramEnd"/>
            <w:r w:rsidRPr="00242B5E">
              <w:rPr>
                <w:rFonts w:ascii="Times New Roman" w:hAnsi="Times New Roman" w:cs="Times New Roman"/>
                <w:lang w:val="en-US"/>
              </w:rPr>
              <w:t xml:space="preserve"> ( nutrition* OR "nutritional strategy" OR "nutritional intervention" OR diet*, AND carbohydrate OR glucose OR protein OR collagen OR fat OR ketone* OR antioxidant* OR vitamin OR polyphenol* OR fruit OR creatine OR caffeine OR nitrate* OR beetroot OR "tart cherry" OR beta AND alanine OR sodium AND bicarbonate OR supplement* OR energy* OR macronutrient* OR micronutrient* OR mineral* OR electrolyte* ) AND crossfit ) )</w:t>
            </w:r>
          </w:p>
        </w:tc>
      </w:tr>
      <w:tr w:rsidR="008E554F" w:rsidRPr="00323323" w14:paraId="55803C53" w14:textId="77777777" w:rsidTr="00242B5E">
        <w:trPr>
          <w:trHeight w:val="1347"/>
          <w:jc w:val="center"/>
        </w:trPr>
        <w:tc>
          <w:tcPr>
            <w:tcW w:w="1793" w:type="dxa"/>
            <w:tcBorders>
              <w:top w:val="nil"/>
              <w:bottom w:val="nil"/>
              <w:tl2br w:val="nil"/>
              <w:tr2bl w:val="nil"/>
            </w:tcBorders>
          </w:tcPr>
          <w:p w14:paraId="0D3D7EDA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573A">
              <w:rPr>
                <w:rFonts w:ascii="Times New Roman" w:hAnsi="Times New Roman" w:cs="Times New Roman"/>
              </w:rPr>
              <w:t>SPORTDiscus</w:t>
            </w:r>
          </w:p>
        </w:tc>
        <w:tc>
          <w:tcPr>
            <w:tcW w:w="236" w:type="dxa"/>
            <w:tcBorders>
              <w:top w:val="nil"/>
              <w:bottom w:val="nil"/>
              <w:tl2br w:val="nil"/>
              <w:tr2bl w:val="nil"/>
            </w:tcBorders>
          </w:tcPr>
          <w:p w14:paraId="0B3833F6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51" w:type="dxa"/>
            <w:tcBorders>
              <w:top w:val="nil"/>
              <w:bottom w:val="nil"/>
              <w:tl2br w:val="nil"/>
              <w:tr2bl w:val="nil"/>
            </w:tcBorders>
          </w:tcPr>
          <w:p w14:paraId="306CB59E" w14:textId="10913B22" w:rsidR="008E554F" w:rsidRPr="0002573A" w:rsidRDefault="00797260" w:rsidP="00823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7260">
              <w:rPr>
                <w:rFonts w:ascii="Times New Roman" w:hAnsi="Times New Roman" w:cs="Times New Roman"/>
                <w:lang w:val="en-US"/>
              </w:rPr>
              <w:t>((nutrition* OR “nutritional strategy” OR “nutritional intervention” OR diet*, carbohydrate OR glucose OR protein OR collagen OR fat OR ketone* OR antioxidant* OR vitamin OR polyphenol* OR fruit OR creatine OR caffeine OR nitrate* OR beetroot OR “tart cherry” OR beta alanine OR sodium bicarbonate OR supplement* OR energy* OR macronutrient* OR micronutrient* OR mineral* OR electrolyte*) AND CrossFit)</w:t>
            </w:r>
          </w:p>
        </w:tc>
      </w:tr>
      <w:tr w:rsidR="008E554F" w:rsidRPr="00323323" w14:paraId="4B5A0FD4" w14:textId="77777777" w:rsidTr="00242B5E">
        <w:trPr>
          <w:trHeight w:val="1902"/>
          <w:jc w:val="center"/>
        </w:trPr>
        <w:tc>
          <w:tcPr>
            <w:tcW w:w="1793" w:type="dxa"/>
            <w:tcBorders>
              <w:top w:val="nil"/>
              <w:tl2br w:val="nil"/>
              <w:tr2bl w:val="nil"/>
            </w:tcBorders>
          </w:tcPr>
          <w:p w14:paraId="33971265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573A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236" w:type="dxa"/>
            <w:tcBorders>
              <w:top w:val="nil"/>
              <w:tl2br w:val="nil"/>
              <w:tr2bl w:val="nil"/>
            </w:tcBorders>
          </w:tcPr>
          <w:p w14:paraId="45A98927" w14:textId="77777777" w:rsidR="008E554F" w:rsidRPr="0002573A" w:rsidRDefault="008E554F" w:rsidP="002B528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51" w:type="dxa"/>
            <w:tcBorders>
              <w:top w:val="nil"/>
              <w:tl2br w:val="nil"/>
              <w:tr2bl w:val="nil"/>
            </w:tcBorders>
          </w:tcPr>
          <w:p w14:paraId="13FF7C8E" w14:textId="7F03B096" w:rsidR="008E554F" w:rsidRPr="00242B5E" w:rsidRDefault="00242B5E" w:rsidP="002B528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42B5E">
              <w:rPr>
                <w:rFonts w:ascii="Times New Roman" w:hAnsi="Times New Roman" w:cs="Times New Roman"/>
                <w:lang w:val="en-US"/>
              </w:rPr>
              <w:t>((nutrition* OR “nutritional strategy” OR “nutritional intervention” OR diet*, carbohydrate OR glucose OR protein OR collagen OR fat OR ketone* OR antioxidant* OR vitamin OR polyphenol* OR fruit OR creatine OR caffeine OR nitrate* OR beetroot OR “tart cherry” OR beta alanine OR sodium bicarbonate OR supplement* OR energy* OR macronutrient* OR micronutrient* OR mineral* OR electrolyte*) AND CrossFit) (All Fields)</w:t>
            </w:r>
          </w:p>
        </w:tc>
      </w:tr>
    </w:tbl>
    <w:p w14:paraId="591E135A" w14:textId="77777777" w:rsidR="00B47E44" w:rsidRPr="00242B5E" w:rsidRDefault="00B47E44">
      <w:pPr>
        <w:rPr>
          <w:lang w:val="en-US"/>
        </w:rPr>
      </w:pPr>
    </w:p>
    <w:sectPr w:rsidR="00B47E44" w:rsidRPr="00242B5E" w:rsidSect="004C61CE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54F"/>
    <w:rsid w:val="000E396C"/>
    <w:rsid w:val="001103AA"/>
    <w:rsid w:val="001C3099"/>
    <w:rsid w:val="001D61DC"/>
    <w:rsid w:val="00242B5E"/>
    <w:rsid w:val="00323323"/>
    <w:rsid w:val="0044721D"/>
    <w:rsid w:val="004C61CE"/>
    <w:rsid w:val="0056185E"/>
    <w:rsid w:val="005F39F6"/>
    <w:rsid w:val="0071175F"/>
    <w:rsid w:val="00797260"/>
    <w:rsid w:val="00823C38"/>
    <w:rsid w:val="008E554F"/>
    <w:rsid w:val="00B47E44"/>
    <w:rsid w:val="00C67E6C"/>
    <w:rsid w:val="00E0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DF102"/>
  <w15:chartTrackingRefBased/>
  <w15:docId w15:val="{2A2FD2D8-4169-45C1-B5CE-3524E6D3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="Times New Roman" w:cs="Times New Roman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54F"/>
    <w:pPr>
      <w:spacing w:after="0" w:line="240" w:lineRule="auto"/>
    </w:pPr>
    <w:rPr>
      <w:rFonts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qFormat/>
    <w:rsid w:val="008E554F"/>
    <w:pPr>
      <w:widowControl w:val="0"/>
      <w:spacing w:after="0" w:line="240" w:lineRule="auto"/>
      <w:jc w:val="both"/>
    </w:pPr>
    <w:rPr>
      <w:rFonts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icente Martinho</dc:creator>
  <cp:keywords/>
  <dc:description/>
  <cp:lastModifiedBy>Diogo Martinho</cp:lastModifiedBy>
  <cp:revision>3</cp:revision>
  <dcterms:created xsi:type="dcterms:W3CDTF">2024-11-24T22:24:00Z</dcterms:created>
  <dcterms:modified xsi:type="dcterms:W3CDTF">2024-12-02T14:14:00Z</dcterms:modified>
</cp:coreProperties>
</file>